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2C0CF072" w14:textId="77777777" w:rsidR="007117E0" w:rsidRDefault="007117E0" w:rsidP="0066446B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5AE476CB" w14:textId="3CB5F88C" w:rsidR="000B52DB" w:rsidRPr="00070EF4" w:rsidRDefault="0007475A" w:rsidP="0066446B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070EF4">
        <w:rPr>
          <w:rFonts w:ascii="Arial" w:hAnsi="Arial" w:cs="Arial"/>
          <w:b/>
          <w:bCs/>
          <w:noProof/>
          <w:sz w:val="24"/>
          <w:szCs w:val="24"/>
        </w:rPr>
        <w:drawing>
          <wp:anchor distT="0" distB="0" distL="114300" distR="114300" simplePos="0" relativeHeight="251667456" behindDoc="0" locked="0" layoutInCell="1" allowOverlap="1" wp14:anchorId="7D13C517" wp14:editId="7A7D056E">
            <wp:simplePos x="0" y="0"/>
            <wp:positionH relativeFrom="column">
              <wp:posOffset>0</wp:posOffset>
            </wp:positionH>
            <wp:positionV relativeFrom="paragraph">
              <wp:posOffset>264795</wp:posOffset>
            </wp:positionV>
            <wp:extent cx="4127500" cy="3200400"/>
            <wp:effectExtent l="0" t="0" r="0" b="0"/>
            <wp:wrapTopAndBottom/>
            <wp:docPr id="7574003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740030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275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70EF4" w:rsidRPr="00070EF4">
        <w:rPr>
          <w:rFonts w:ascii="Arial" w:hAnsi="Arial" w:cs="Arial"/>
          <w:b/>
          <w:bCs/>
          <w:sz w:val="24"/>
          <w:szCs w:val="24"/>
        </w:rPr>
        <w:t>FIGURE S1</w:t>
      </w:r>
    </w:p>
    <w:p w14:paraId="7F9D0783" w14:textId="77777777" w:rsidR="00797BCC" w:rsidRDefault="00797BCC" w:rsidP="0066446B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09AE2324" w14:textId="53A1C204" w:rsidR="000B52DB" w:rsidRDefault="000B52DB" w:rsidP="0066446B">
      <w:pPr>
        <w:spacing w:after="0" w:line="360" w:lineRule="auto"/>
        <w:jc w:val="both"/>
        <w:rPr>
          <w:rFonts w:ascii="Arial" w:hAnsi="Arial" w:cs="Arial"/>
          <w:color w:val="212121"/>
          <w:sz w:val="24"/>
          <w:szCs w:val="24"/>
        </w:rPr>
      </w:pPr>
      <w:r w:rsidRPr="00F54F0F">
        <w:rPr>
          <w:rFonts w:ascii="Arial" w:hAnsi="Arial" w:cs="Arial"/>
          <w:b/>
          <w:bCs/>
          <w:sz w:val="24"/>
          <w:szCs w:val="24"/>
        </w:rPr>
        <w:t>Fig. S1</w:t>
      </w:r>
      <w:r w:rsidR="00BC5DCA" w:rsidRPr="00F54F0F">
        <w:rPr>
          <w:rFonts w:ascii="Arial" w:hAnsi="Arial" w:cs="Arial"/>
          <w:b/>
          <w:bCs/>
          <w:sz w:val="24"/>
          <w:szCs w:val="24"/>
        </w:rPr>
        <w:t xml:space="preserve"> </w:t>
      </w:r>
      <w:r w:rsidRPr="00F54F0F">
        <w:rPr>
          <w:rFonts w:ascii="Arial" w:hAnsi="Arial" w:cs="Arial"/>
          <w:b/>
          <w:bCs/>
          <w:color w:val="212121"/>
          <w:sz w:val="24"/>
          <w:szCs w:val="24"/>
        </w:rPr>
        <w:t xml:space="preserve">Expression patterns of monocarboxylate transporters (MCT1, MCT2, MCT3, MCT4) and the </w:t>
      </w:r>
      <w:proofErr w:type="spellStart"/>
      <w:r w:rsidRPr="00F54F0F">
        <w:rPr>
          <w:rFonts w:ascii="Arial" w:hAnsi="Arial" w:cs="Arial"/>
          <w:b/>
          <w:bCs/>
          <w:color w:val="212121"/>
          <w:sz w:val="24"/>
          <w:szCs w:val="24"/>
        </w:rPr>
        <w:t>aminoacylase</w:t>
      </w:r>
      <w:proofErr w:type="spellEnd"/>
      <w:r w:rsidRPr="00F54F0F">
        <w:rPr>
          <w:rFonts w:ascii="Arial" w:hAnsi="Arial" w:cs="Arial"/>
          <w:b/>
          <w:bCs/>
          <w:color w:val="212121"/>
          <w:sz w:val="24"/>
          <w:szCs w:val="24"/>
        </w:rPr>
        <w:t xml:space="preserve"> 1 enzyme (ACY1).</w:t>
      </w:r>
      <w:r w:rsidR="00BC5DCA" w:rsidRPr="00F54F0F">
        <w:rPr>
          <w:rFonts w:ascii="Arial" w:hAnsi="Arial" w:cs="Arial"/>
          <w:color w:val="212121"/>
          <w:sz w:val="24"/>
          <w:szCs w:val="24"/>
        </w:rPr>
        <w:t xml:space="preserve"> </w:t>
      </w:r>
      <w:r w:rsidRPr="00F54F0F">
        <w:rPr>
          <w:rFonts w:ascii="Arial" w:hAnsi="Arial" w:cs="Arial"/>
          <w:color w:val="212121"/>
          <w:sz w:val="24"/>
          <w:szCs w:val="24"/>
        </w:rPr>
        <w:t xml:space="preserve">These were determined by RT-qPCR. Expression was </w:t>
      </w:r>
      <w:proofErr w:type="spellStart"/>
      <w:r w:rsidRPr="00F54F0F">
        <w:rPr>
          <w:rFonts w:ascii="Arial" w:hAnsi="Arial" w:cs="Arial"/>
          <w:color w:val="212121"/>
          <w:sz w:val="24"/>
          <w:szCs w:val="24"/>
        </w:rPr>
        <w:t>normalised</w:t>
      </w:r>
      <w:proofErr w:type="spellEnd"/>
      <w:r w:rsidRPr="00F54F0F">
        <w:rPr>
          <w:rFonts w:ascii="Arial" w:hAnsi="Arial" w:cs="Arial"/>
          <w:color w:val="212121"/>
          <w:sz w:val="24"/>
          <w:szCs w:val="24"/>
        </w:rPr>
        <w:t xml:space="preserve"> to </w:t>
      </w:r>
      <w:r w:rsidR="00F54F0F" w:rsidRPr="00F54F0F">
        <w:rPr>
          <w:rFonts w:ascii="Symbol" w:hAnsi="Symbol" w:cs="Arial"/>
          <w:color w:val="212121"/>
          <w:sz w:val="24"/>
          <w:szCs w:val="24"/>
        </w:rPr>
        <w:t>b</w:t>
      </w:r>
      <w:r w:rsidRPr="00F54F0F">
        <w:rPr>
          <w:rFonts w:ascii="Arial" w:hAnsi="Arial" w:cs="Arial"/>
          <w:color w:val="212121"/>
          <w:sz w:val="24"/>
          <w:szCs w:val="24"/>
        </w:rPr>
        <w:t>-actin, on a scale where</w:t>
      </w:r>
      <w:r w:rsidRPr="0097499F">
        <w:rPr>
          <w:rFonts w:ascii="Symbol" w:hAnsi="Symbol" w:cs="Arial"/>
          <w:color w:val="212121"/>
          <w:sz w:val="24"/>
          <w:szCs w:val="24"/>
        </w:rPr>
        <w:t xml:space="preserve"> </w:t>
      </w:r>
      <w:r w:rsidR="0097499F" w:rsidRPr="0097499F">
        <w:rPr>
          <w:rFonts w:ascii="Symbol" w:hAnsi="Symbol" w:cs="Arial"/>
          <w:color w:val="212121"/>
          <w:sz w:val="24"/>
          <w:szCs w:val="24"/>
        </w:rPr>
        <w:t>b</w:t>
      </w:r>
      <w:r w:rsidRPr="00F54F0F">
        <w:rPr>
          <w:rFonts w:ascii="Arial" w:hAnsi="Arial" w:cs="Arial"/>
          <w:color w:val="212121"/>
          <w:sz w:val="24"/>
          <w:szCs w:val="24"/>
        </w:rPr>
        <w:t xml:space="preserve">-actin expression equals 10,000 arbitrary units. </w:t>
      </w:r>
      <w:r w:rsidR="002F6445" w:rsidRPr="00F54F0F">
        <w:rPr>
          <w:rFonts w:ascii="Arial" w:hAnsi="Arial" w:cs="Arial"/>
          <w:color w:val="212121"/>
          <w:sz w:val="24"/>
          <w:szCs w:val="24"/>
        </w:rPr>
        <w:t>Data are shown as the mean (bars) of two biological replicates (symbols)</w:t>
      </w:r>
      <w:r w:rsidR="00417D69">
        <w:rPr>
          <w:rFonts w:ascii="Arial" w:hAnsi="Arial" w:cs="Arial"/>
          <w:color w:val="212121"/>
          <w:sz w:val="24"/>
          <w:szCs w:val="24"/>
        </w:rPr>
        <w:t xml:space="preserve"> on a logarithmic scale</w:t>
      </w:r>
      <w:r w:rsidR="002F6445" w:rsidRPr="00F54F0F">
        <w:rPr>
          <w:rFonts w:ascii="Arial" w:hAnsi="Arial" w:cs="Arial"/>
          <w:color w:val="212121"/>
          <w:sz w:val="24"/>
          <w:szCs w:val="24"/>
        </w:rPr>
        <w:t>. MCT3 expression was not detected.</w:t>
      </w:r>
    </w:p>
    <w:p w14:paraId="71C36389" w14:textId="77777777" w:rsidR="005D23EE" w:rsidRDefault="005D23EE" w:rsidP="0066446B">
      <w:pPr>
        <w:spacing w:after="0" w:line="360" w:lineRule="auto"/>
        <w:jc w:val="both"/>
        <w:rPr>
          <w:rFonts w:ascii="Arial" w:hAnsi="Arial" w:cs="Arial"/>
          <w:color w:val="212121"/>
          <w:sz w:val="24"/>
          <w:szCs w:val="24"/>
        </w:rPr>
      </w:pPr>
    </w:p>
    <w:p w14:paraId="2348B346" w14:textId="77777777" w:rsidR="005D23EE" w:rsidRDefault="005D23EE" w:rsidP="0066446B">
      <w:pPr>
        <w:spacing w:after="0" w:line="360" w:lineRule="auto"/>
        <w:jc w:val="both"/>
        <w:rPr>
          <w:rFonts w:ascii="Arial" w:hAnsi="Arial" w:cs="Arial"/>
          <w:color w:val="212121"/>
          <w:sz w:val="24"/>
          <w:szCs w:val="24"/>
        </w:rPr>
      </w:pPr>
    </w:p>
    <w:p w14:paraId="55054244" w14:textId="77777777" w:rsidR="005D23EE" w:rsidRDefault="005D23EE" w:rsidP="0066446B">
      <w:pPr>
        <w:spacing w:after="0" w:line="360" w:lineRule="auto"/>
        <w:jc w:val="both"/>
        <w:rPr>
          <w:rFonts w:ascii="Arial" w:hAnsi="Arial" w:cs="Arial"/>
          <w:color w:val="212121"/>
          <w:sz w:val="24"/>
          <w:szCs w:val="24"/>
        </w:rPr>
      </w:pPr>
    </w:p>
    <w:p w14:paraId="400AAC55" w14:textId="77777777" w:rsidR="005D23EE" w:rsidRDefault="005D23EE" w:rsidP="0066446B">
      <w:pPr>
        <w:spacing w:after="0" w:line="360" w:lineRule="auto"/>
        <w:jc w:val="both"/>
        <w:rPr>
          <w:rFonts w:ascii="Arial" w:hAnsi="Arial" w:cs="Arial"/>
          <w:color w:val="212121"/>
          <w:sz w:val="24"/>
          <w:szCs w:val="24"/>
        </w:rPr>
      </w:pPr>
    </w:p>
    <w:p w14:paraId="3A2C7003" w14:textId="77777777" w:rsidR="005D23EE" w:rsidRDefault="005D23EE" w:rsidP="0066446B">
      <w:pPr>
        <w:spacing w:after="0" w:line="360" w:lineRule="auto"/>
        <w:jc w:val="both"/>
        <w:rPr>
          <w:rFonts w:ascii="Arial" w:hAnsi="Arial" w:cs="Arial"/>
          <w:color w:val="212121"/>
          <w:sz w:val="24"/>
          <w:szCs w:val="24"/>
        </w:rPr>
      </w:pPr>
    </w:p>
    <w:p w14:paraId="72CD148C" w14:textId="77777777" w:rsidR="005D23EE" w:rsidRDefault="005D23EE" w:rsidP="0066446B">
      <w:pPr>
        <w:spacing w:after="0" w:line="360" w:lineRule="auto"/>
        <w:jc w:val="both"/>
        <w:rPr>
          <w:rFonts w:ascii="Arial" w:hAnsi="Arial" w:cs="Arial"/>
          <w:color w:val="212121"/>
          <w:sz w:val="24"/>
          <w:szCs w:val="24"/>
        </w:rPr>
      </w:pPr>
    </w:p>
    <w:p w14:paraId="746D08DB" w14:textId="77777777" w:rsidR="005D23EE" w:rsidRDefault="005D23EE" w:rsidP="0066446B">
      <w:pPr>
        <w:spacing w:after="0" w:line="360" w:lineRule="auto"/>
        <w:jc w:val="both"/>
        <w:rPr>
          <w:rFonts w:ascii="Arial" w:hAnsi="Arial" w:cs="Arial"/>
          <w:color w:val="212121"/>
          <w:sz w:val="24"/>
          <w:szCs w:val="24"/>
        </w:rPr>
      </w:pPr>
    </w:p>
    <w:p w14:paraId="4C5ADF7A" w14:textId="77777777" w:rsidR="005D23EE" w:rsidRDefault="005D23EE" w:rsidP="0066446B">
      <w:pPr>
        <w:spacing w:after="0" w:line="360" w:lineRule="auto"/>
        <w:jc w:val="both"/>
        <w:rPr>
          <w:rFonts w:ascii="Arial" w:hAnsi="Arial" w:cs="Arial"/>
          <w:color w:val="212121"/>
          <w:sz w:val="24"/>
          <w:szCs w:val="24"/>
        </w:rPr>
      </w:pPr>
    </w:p>
    <w:p w14:paraId="627AFF34" w14:textId="64C5B2DA" w:rsidR="005D23EE" w:rsidRPr="006A7017" w:rsidRDefault="005D23EE" w:rsidP="006A7017">
      <w:pPr>
        <w:spacing w:after="0" w:line="360" w:lineRule="auto"/>
        <w:jc w:val="both"/>
        <w:rPr>
          <w:rFonts w:ascii="Arial" w:hAnsi="Arial" w:cs="Arial"/>
          <w:color w:val="212121"/>
          <w:sz w:val="24"/>
          <w:szCs w:val="24"/>
        </w:rPr>
      </w:pPr>
    </w:p>
    <w:sectPr w:rsidR="005D23EE" w:rsidRPr="006A7017" w:rsidSect="00034616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58A4410C" w14:textId="77777777" w:rsidR="00AE191A" w:rsidRDefault="00AE191A" w:rsidP="00AF73DB">
      <w:pPr>
        <w:spacing w:after="0" w:line="240" w:lineRule="auto"/>
      </w:pPr>
      <w:r>
        <w:separator/>
      </w:r>
    </w:p>
  </w:endnote>
  <w:endnote w:type="continuationSeparator" w:id="0">
    <w:p w14:paraId="79D637FD" w14:textId="77777777" w:rsidR="00AE191A" w:rsidRDefault="00AE191A" w:rsidP="00AF73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modern"/>
    <w:pitch w:val="fixed"/>
    <w:sig w:usb0="E0002AFF" w:usb1="C0007843" w:usb2="00000009" w:usb3="00000000" w:csb0="000001FF" w:csb1="00000000"/>
  </w:font>
  <w:font w:name="Academy Engraved LET">
    <w:altName w:val="Colonna MT"/>
    <w:panose1 w:val="02000000000000000000"/>
    <w:charset w:val="00"/>
    <w:family w:val="auto"/>
    <w:pitch w:val="variable"/>
    <w:sig w:usb0="8000007F" w:usb1="4000000A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sdt>
    <w:sdtPr>
      <w:rPr>
        <w:rStyle w:val="PageNumber"/>
      </w:rPr>
      <w:id w:val="330654941"/>
      <w:docPartObj>
        <w:docPartGallery w:val="Page Numbers (Bottom of Page)"/>
        <w:docPartUnique/>
      </w:docPartObj>
    </w:sdtPr>
    <w:sdtContent>
      <w:p w14:paraId="3550997A" w14:textId="32373D40" w:rsidR="00AF73DB" w:rsidRDefault="00AF73DB" w:rsidP="008B7B6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3623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D67E1DD" w14:textId="77777777" w:rsidR="00AF73DB" w:rsidRDefault="00AF73DB" w:rsidP="00AF73D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sdt>
    <w:sdtPr>
      <w:rPr>
        <w:rStyle w:val="PageNumber"/>
      </w:rPr>
      <w:id w:val="124210083"/>
      <w:docPartObj>
        <w:docPartGallery w:val="Page Numbers (Bottom of Page)"/>
        <w:docPartUnique/>
      </w:docPartObj>
    </w:sdtPr>
    <w:sdtContent>
      <w:p w14:paraId="612BF4D3" w14:textId="211F748F" w:rsidR="00AF73DB" w:rsidRDefault="00AF73DB" w:rsidP="008B7B6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22DC6AE" w14:textId="77777777" w:rsidR="00AF73DB" w:rsidRDefault="00AF73DB" w:rsidP="00AF73D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2E374EE1" w14:textId="77777777" w:rsidR="00AE191A" w:rsidRDefault="00AE191A" w:rsidP="00AF73DB">
      <w:pPr>
        <w:spacing w:after="0" w:line="240" w:lineRule="auto"/>
      </w:pPr>
      <w:r>
        <w:separator/>
      </w:r>
    </w:p>
  </w:footnote>
  <w:footnote w:type="continuationSeparator" w:id="0">
    <w:p w14:paraId="32C9FF21" w14:textId="77777777" w:rsidR="00AE191A" w:rsidRDefault="00AE191A" w:rsidP="00AF73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C8C19DB"/>
    <w:multiLevelType w:val="hybridMultilevel"/>
    <w:tmpl w:val="162288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6208A3"/>
    <w:multiLevelType w:val="hybridMultilevel"/>
    <w:tmpl w:val="8D56B724"/>
    <w:lvl w:ilvl="0" w:tplc="07188CB2">
      <w:start w:val="1"/>
      <w:numFmt w:val="bullet"/>
      <w:lvlText w:val=""/>
      <w:lvlJc w:val="left"/>
      <w:pPr>
        <w:ind w:left="720" w:firstLine="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F22ECB"/>
    <w:multiLevelType w:val="multilevel"/>
    <w:tmpl w:val="DC6CA6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312F255A"/>
    <w:multiLevelType w:val="multilevel"/>
    <w:tmpl w:val="5A24A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2D05E10"/>
    <w:multiLevelType w:val="hybridMultilevel"/>
    <w:tmpl w:val="C8B44F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D332A4"/>
    <w:multiLevelType w:val="multilevel"/>
    <w:tmpl w:val="02CEF4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D863766"/>
    <w:multiLevelType w:val="hybridMultilevel"/>
    <w:tmpl w:val="1E9E1A26"/>
    <w:lvl w:ilvl="0" w:tplc="558AE08A">
      <w:start w:val="1"/>
      <w:numFmt w:val="bullet"/>
      <w:lvlText w:val=""/>
      <w:lvlJc w:val="left"/>
      <w:pPr>
        <w:ind w:left="720" w:firstLine="32049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C92E68"/>
    <w:multiLevelType w:val="multilevel"/>
    <w:tmpl w:val="ED64D7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A0B65EC"/>
    <w:multiLevelType w:val="multilevel"/>
    <w:tmpl w:val="95566F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D2B38E5"/>
    <w:multiLevelType w:val="hybridMultilevel"/>
    <w:tmpl w:val="C55C0A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8250905">
    <w:abstractNumId w:val="8"/>
  </w:num>
  <w:num w:numId="2" w16cid:durableId="250236640">
    <w:abstractNumId w:val="6"/>
  </w:num>
  <w:num w:numId="3" w16cid:durableId="362052958">
    <w:abstractNumId w:val="5"/>
  </w:num>
  <w:num w:numId="4" w16cid:durableId="203833043">
    <w:abstractNumId w:val="4"/>
  </w:num>
  <w:num w:numId="5" w16cid:durableId="1769344866">
    <w:abstractNumId w:val="7"/>
  </w:num>
  <w:num w:numId="6" w16cid:durableId="328750423">
    <w:abstractNumId w:val="3"/>
  </w:num>
  <w:num w:numId="7" w16cid:durableId="1299804064">
    <w:abstractNumId w:val="2"/>
  </w:num>
  <w:num w:numId="8" w16cid:durableId="551618970">
    <w:abstractNumId w:val="1"/>
  </w:num>
  <w:num w:numId="9" w16cid:durableId="2137946321">
    <w:abstractNumId w:val="0"/>
  </w:num>
  <w:num w:numId="10" w16cid:durableId="479002840">
    <w:abstractNumId w:val="17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953439849">
    <w:abstractNumId w:val="11"/>
  </w:num>
  <w:num w:numId="12" w16cid:durableId="1637760333">
    <w:abstractNumId w:val="12"/>
  </w:num>
  <w:num w:numId="13" w16cid:durableId="1028794040">
    <w:abstractNumId w:val="18"/>
  </w:num>
  <w:num w:numId="14" w16cid:durableId="217519677">
    <w:abstractNumId w:val="16"/>
  </w:num>
  <w:num w:numId="15" w16cid:durableId="2008823368">
    <w:abstractNumId w:val="9"/>
  </w:num>
  <w:num w:numId="16" w16cid:durableId="172719950">
    <w:abstractNumId w:val="13"/>
  </w:num>
  <w:num w:numId="17" w16cid:durableId="1022901979">
    <w:abstractNumId w:val="15"/>
  </w:num>
  <w:num w:numId="18" w16cid:durableId="2131390857">
    <w:abstractNumId w:val="10"/>
  </w:num>
  <w:num w:numId="19" w16cid:durableId="1228416811">
    <w:abstractNumId w:val="14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8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cademy Engraved LET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av20rx122watevs0nxv2fwra9w0dv9d2ad&quot;&gt;TFEB paper&lt;record-ids&gt;&lt;item&gt;8&lt;/item&gt;&lt;item&gt;18&lt;/item&gt;&lt;item&gt;19&lt;/item&gt;&lt;item&gt;20&lt;/item&gt;&lt;item&gt;21&lt;/item&gt;&lt;item&gt;22&lt;/item&gt;&lt;item&gt;27&lt;/item&gt;&lt;item&gt;29&lt;/item&gt;&lt;item&gt;31&lt;/item&gt;&lt;item&gt;37&lt;/item&gt;&lt;item&gt;40&lt;/item&gt;&lt;item&gt;43&lt;/item&gt;&lt;item&gt;56&lt;/item&gt;&lt;item&gt;57&lt;/item&gt;&lt;item&gt;58&lt;/item&gt;&lt;item&gt;59&lt;/item&gt;&lt;item&gt;61&lt;/item&gt;&lt;item&gt;64&lt;/item&gt;&lt;item&gt;65&lt;/item&gt;&lt;item&gt;67&lt;/item&gt;&lt;item&gt;68&lt;/item&gt;&lt;item&gt;70&lt;/item&gt;&lt;item&gt;71&lt;/item&gt;&lt;item&gt;74&lt;/item&gt;&lt;item&gt;76&lt;/item&gt;&lt;item&gt;77&lt;/item&gt;&lt;item&gt;86&lt;/item&gt;&lt;item&gt;88&lt;/item&gt;&lt;item&gt;93&lt;/item&gt;&lt;item&gt;94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/record-ids&gt;&lt;/item&gt;&lt;/Libraries&gt;"/>
  </w:docVars>
  <w:rsids>
    <w:rsidRoot w:val="00B47730"/>
    <w:rsid w:val="0000162C"/>
    <w:rsid w:val="000044DB"/>
    <w:rsid w:val="00005A54"/>
    <w:rsid w:val="0000655B"/>
    <w:rsid w:val="00006B3E"/>
    <w:rsid w:val="000142DA"/>
    <w:rsid w:val="0001430A"/>
    <w:rsid w:val="000160D0"/>
    <w:rsid w:val="00017710"/>
    <w:rsid w:val="000211CE"/>
    <w:rsid w:val="000228B9"/>
    <w:rsid w:val="0002312C"/>
    <w:rsid w:val="00023E60"/>
    <w:rsid w:val="00031647"/>
    <w:rsid w:val="00034616"/>
    <w:rsid w:val="00034BAA"/>
    <w:rsid w:val="00037AF8"/>
    <w:rsid w:val="000427EA"/>
    <w:rsid w:val="00044791"/>
    <w:rsid w:val="000476FC"/>
    <w:rsid w:val="00047C3E"/>
    <w:rsid w:val="00050C8C"/>
    <w:rsid w:val="00050F00"/>
    <w:rsid w:val="00051720"/>
    <w:rsid w:val="0005272A"/>
    <w:rsid w:val="000530C1"/>
    <w:rsid w:val="00056281"/>
    <w:rsid w:val="00057BAF"/>
    <w:rsid w:val="0006063C"/>
    <w:rsid w:val="00063E84"/>
    <w:rsid w:val="00064A7F"/>
    <w:rsid w:val="00064C90"/>
    <w:rsid w:val="00070AD9"/>
    <w:rsid w:val="00070EF4"/>
    <w:rsid w:val="00073D5F"/>
    <w:rsid w:val="0007475A"/>
    <w:rsid w:val="00075A0E"/>
    <w:rsid w:val="000807C9"/>
    <w:rsid w:val="00081769"/>
    <w:rsid w:val="00082262"/>
    <w:rsid w:val="000876E9"/>
    <w:rsid w:val="00090CA5"/>
    <w:rsid w:val="000948CA"/>
    <w:rsid w:val="000950EC"/>
    <w:rsid w:val="000962E7"/>
    <w:rsid w:val="000968F0"/>
    <w:rsid w:val="00097C96"/>
    <w:rsid w:val="000A0216"/>
    <w:rsid w:val="000A09F4"/>
    <w:rsid w:val="000A30E8"/>
    <w:rsid w:val="000A40C9"/>
    <w:rsid w:val="000A5AC6"/>
    <w:rsid w:val="000B52DB"/>
    <w:rsid w:val="000B546F"/>
    <w:rsid w:val="000C0DA5"/>
    <w:rsid w:val="000C228C"/>
    <w:rsid w:val="000C60AE"/>
    <w:rsid w:val="000C625B"/>
    <w:rsid w:val="000D012F"/>
    <w:rsid w:val="000D23C9"/>
    <w:rsid w:val="000D3CBF"/>
    <w:rsid w:val="000D6BEA"/>
    <w:rsid w:val="000E3C2E"/>
    <w:rsid w:val="000E654E"/>
    <w:rsid w:val="000E7B05"/>
    <w:rsid w:val="000F080F"/>
    <w:rsid w:val="000F78AB"/>
    <w:rsid w:val="0010163F"/>
    <w:rsid w:val="001076CB"/>
    <w:rsid w:val="00107A10"/>
    <w:rsid w:val="001101AC"/>
    <w:rsid w:val="00116400"/>
    <w:rsid w:val="00125031"/>
    <w:rsid w:val="00126B62"/>
    <w:rsid w:val="001306A6"/>
    <w:rsid w:val="001315A6"/>
    <w:rsid w:val="001315FB"/>
    <w:rsid w:val="001320EE"/>
    <w:rsid w:val="00133F12"/>
    <w:rsid w:val="00134C17"/>
    <w:rsid w:val="00134C66"/>
    <w:rsid w:val="00136C7F"/>
    <w:rsid w:val="00141F66"/>
    <w:rsid w:val="00143B6E"/>
    <w:rsid w:val="0015074B"/>
    <w:rsid w:val="00151928"/>
    <w:rsid w:val="00152D81"/>
    <w:rsid w:val="00153D9D"/>
    <w:rsid w:val="00155B8C"/>
    <w:rsid w:val="001605D5"/>
    <w:rsid w:val="00160E19"/>
    <w:rsid w:val="001627F4"/>
    <w:rsid w:val="00164419"/>
    <w:rsid w:val="0016721B"/>
    <w:rsid w:val="00167FE2"/>
    <w:rsid w:val="00170BFC"/>
    <w:rsid w:val="0017391B"/>
    <w:rsid w:val="00173B4F"/>
    <w:rsid w:val="00174EB7"/>
    <w:rsid w:val="00174FE8"/>
    <w:rsid w:val="001772D2"/>
    <w:rsid w:val="00181A09"/>
    <w:rsid w:val="00187A49"/>
    <w:rsid w:val="00190DFE"/>
    <w:rsid w:val="001A009C"/>
    <w:rsid w:val="001A07AD"/>
    <w:rsid w:val="001A2BC4"/>
    <w:rsid w:val="001A5D46"/>
    <w:rsid w:val="001A6F6A"/>
    <w:rsid w:val="001B02CA"/>
    <w:rsid w:val="001B1675"/>
    <w:rsid w:val="001B1AE0"/>
    <w:rsid w:val="001C1071"/>
    <w:rsid w:val="001C487C"/>
    <w:rsid w:val="001D5D24"/>
    <w:rsid w:val="001E0B4F"/>
    <w:rsid w:val="001E138B"/>
    <w:rsid w:val="001E6AD3"/>
    <w:rsid w:val="001E6C92"/>
    <w:rsid w:val="001E75A9"/>
    <w:rsid w:val="001F1D9A"/>
    <w:rsid w:val="001F208F"/>
    <w:rsid w:val="001F4FED"/>
    <w:rsid w:val="002003DC"/>
    <w:rsid w:val="00201B49"/>
    <w:rsid w:val="002026F2"/>
    <w:rsid w:val="00207F09"/>
    <w:rsid w:val="00213FC3"/>
    <w:rsid w:val="002140D0"/>
    <w:rsid w:val="00214BA0"/>
    <w:rsid w:val="00216294"/>
    <w:rsid w:val="00216876"/>
    <w:rsid w:val="00216896"/>
    <w:rsid w:val="00217A8F"/>
    <w:rsid w:val="00221629"/>
    <w:rsid w:val="002304A0"/>
    <w:rsid w:val="00231ACE"/>
    <w:rsid w:val="0023343B"/>
    <w:rsid w:val="00233F89"/>
    <w:rsid w:val="0024031D"/>
    <w:rsid w:val="0024316E"/>
    <w:rsid w:val="002440F8"/>
    <w:rsid w:val="0024447E"/>
    <w:rsid w:val="00246B74"/>
    <w:rsid w:val="00250345"/>
    <w:rsid w:val="00255FF6"/>
    <w:rsid w:val="00256182"/>
    <w:rsid w:val="002643E7"/>
    <w:rsid w:val="00266AA1"/>
    <w:rsid w:val="00266DDD"/>
    <w:rsid w:val="00266F43"/>
    <w:rsid w:val="00270EE2"/>
    <w:rsid w:val="00273297"/>
    <w:rsid w:val="002734C1"/>
    <w:rsid w:val="00275613"/>
    <w:rsid w:val="002838AB"/>
    <w:rsid w:val="00292741"/>
    <w:rsid w:val="002954A1"/>
    <w:rsid w:val="00295F24"/>
    <w:rsid w:val="0029639D"/>
    <w:rsid w:val="002A233E"/>
    <w:rsid w:val="002A3C83"/>
    <w:rsid w:val="002A7B99"/>
    <w:rsid w:val="002B18D4"/>
    <w:rsid w:val="002B35B6"/>
    <w:rsid w:val="002B762C"/>
    <w:rsid w:val="002C4CEF"/>
    <w:rsid w:val="002C6318"/>
    <w:rsid w:val="002C6864"/>
    <w:rsid w:val="002C712E"/>
    <w:rsid w:val="002D3B85"/>
    <w:rsid w:val="002D69AC"/>
    <w:rsid w:val="002D70EC"/>
    <w:rsid w:val="002E0A2F"/>
    <w:rsid w:val="002E26AF"/>
    <w:rsid w:val="002E342D"/>
    <w:rsid w:val="002E3881"/>
    <w:rsid w:val="002E3AE1"/>
    <w:rsid w:val="002E7BF6"/>
    <w:rsid w:val="002F321D"/>
    <w:rsid w:val="002F6445"/>
    <w:rsid w:val="002F6B62"/>
    <w:rsid w:val="002F7DB0"/>
    <w:rsid w:val="00303EA3"/>
    <w:rsid w:val="0031197D"/>
    <w:rsid w:val="0031378E"/>
    <w:rsid w:val="00314733"/>
    <w:rsid w:val="0032598E"/>
    <w:rsid w:val="00326F90"/>
    <w:rsid w:val="00332BB8"/>
    <w:rsid w:val="00335AA2"/>
    <w:rsid w:val="0033674D"/>
    <w:rsid w:val="00341D3B"/>
    <w:rsid w:val="0034227B"/>
    <w:rsid w:val="003470A7"/>
    <w:rsid w:val="0035433B"/>
    <w:rsid w:val="00355F02"/>
    <w:rsid w:val="00356711"/>
    <w:rsid w:val="003663D0"/>
    <w:rsid w:val="0037130A"/>
    <w:rsid w:val="00373098"/>
    <w:rsid w:val="00373D6B"/>
    <w:rsid w:val="00374BD8"/>
    <w:rsid w:val="003750F3"/>
    <w:rsid w:val="00377655"/>
    <w:rsid w:val="0038230E"/>
    <w:rsid w:val="003834E3"/>
    <w:rsid w:val="003855C5"/>
    <w:rsid w:val="003906EE"/>
    <w:rsid w:val="00391BC0"/>
    <w:rsid w:val="00391EC6"/>
    <w:rsid w:val="00393814"/>
    <w:rsid w:val="00393EDB"/>
    <w:rsid w:val="00397E2F"/>
    <w:rsid w:val="003A73EC"/>
    <w:rsid w:val="003B07A0"/>
    <w:rsid w:val="003B2411"/>
    <w:rsid w:val="003B3803"/>
    <w:rsid w:val="003B5CDD"/>
    <w:rsid w:val="003C06E1"/>
    <w:rsid w:val="003C0E7C"/>
    <w:rsid w:val="003C2E9A"/>
    <w:rsid w:val="003C4740"/>
    <w:rsid w:val="003C54B7"/>
    <w:rsid w:val="003C7A99"/>
    <w:rsid w:val="003D1498"/>
    <w:rsid w:val="003D1DDA"/>
    <w:rsid w:val="003D6A48"/>
    <w:rsid w:val="003E098F"/>
    <w:rsid w:val="003E2677"/>
    <w:rsid w:val="003E4589"/>
    <w:rsid w:val="003E6282"/>
    <w:rsid w:val="003F36D9"/>
    <w:rsid w:val="0040058C"/>
    <w:rsid w:val="004010E8"/>
    <w:rsid w:val="0040170F"/>
    <w:rsid w:val="0040565C"/>
    <w:rsid w:val="004059CC"/>
    <w:rsid w:val="004061FF"/>
    <w:rsid w:val="00410E3C"/>
    <w:rsid w:val="00411179"/>
    <w:rsid w:val="004124F6"/>
    <w:rsid w:val="00413FD9"/>
    <w:rsid w:val="00415AA7"/>
    <w:rsid w:val="00417D69"/>
    <w:rsid w:val="00421D19"/>
    <w:rsid w:val="004229B9"/>
    <w:rsid w:val="00426358"/>
    <w:rsid w:val="0043246D"/>
    <w:rsid w:val="004326F5"/>
    <w:rsid w:val="0043298D"/>
    <w:rsid w:val="004351D6"/>
    <w:rsid w:val="00436237"/>
    <w:rsid w:val="004363B7"/>
    <w:rsid w:val="00440D88"/>
    <w:rsid w:val="00445BB8"/>
    <w:rsid w:val="00455C2D"/>
    <w:rsid w:val="00460634"/>
    <w:rsid w:val="004610A4"/>
    <w:rsid w:val="004622D3"/>
    <w:rsid w:val="00462B89"/>
    <w:rsid w:val="004644A1"/>
    <w:rsid w:val="0046688F"/>
    <w:rsid w:val="00467C56"/>
    <w:rsid w:val="00472558"/>
    <w:rsid w:val="00481456"/>
    <w:rsid w:val="00482930"/>
    <w:rsid w:val="00486726"/>
    <w:rsid w:val="00490123"/>
    <w:rsid w:val="00492DAC"/>
    <w:rsid w:val="004956B3"/>
    <w:rsid w:val="0049691A"/>
    <w:rsid w:val="004970A6"/>
    <w:rsid w:val="00497BEE"/>
    <w:rsid w:val="00497E0F"/>
    <w:rsid w:val="004A013E"/>
    <w:rsid w:val="004A09FD"/>
    <w:rsid w:val="004A127E"/>
    <w:rsid w:val="004A5536"/>
    <w:rsid w:val="004A69EA"/>
    <w:rsid w:val="004A7440"/>
    <w:rsid w:val="004B27F7"/>
    <w:rsid w:val="004B6733"/>
    <w:rsid w:val="004B7F1C"/>
    <w:rsid w:val="004C16E7"/>
    <w:rsid w:val="004C1ABC"/>
    <w:rsid w:val="004C5EE1"/>
    <w:rsid w:val="004C78E4"/>
    <w:rsid w:val="004D2B63"/>
    <w:rsid w:val="004D4A0D"/>
    <w:rsid w:val="004E3366"/>
    <w:rsid w:val="004E4CE5"/>
    <w:rsid w:val="004E7506"/>
    <w:rsid w:val="004F0DCB"/>
    <w:rsid w:val="004F15C8"/>
    <w:rsid w:val="004F1F06"/>
    <w:rsid w:val="004F4083"/>
    <w:rsid w:val="004F5087"/>
    <w:rsid w:val="004F740C"/>
    <w:rsid w:val="005032BD"/>
    <w:rsid w:val="00507B34"/>
    <w:rsid w:val="00515B28"/>
    <w:rsid w:val="005216FA"/>
    <w:rsid w:val="005315D8"/>
    <w:rsid w:val="00532778"/>
    <w:rsid w:val="00533952"/>
    <w:rsid w:val="00535779"/>
    <w:rsid w:val="0054197E"/>
    <w:rsid w:val="00541FB8"/>
    <w:rsid w:val="005422F9"/>
    <w:rsid w:val="00543190"/>
    <w:rsid w:val="0054388B"/>
    <w:rsid w:val="00550F6F"/>
    <w:rsid w:val="00551DB2"/>
    <w:rsid w:val="00551E06"/>
    <w:rsid w:val="00553807"/>
    <w:rsid w:val="00556222"/>
    <w:rsid w:val="00556941"/>
    <w:rsid w:val="00557ED3"/>
    <w:rsid w:val="00561818"/>
    <w:rsid w:val="00566434"/>
    <w:rsid w:val="005677BE"/>
    <w:rsid w:val="00571821"/>
    <w:rsid w:val="00571AA5"/>
    <w:rsid w:val="00575183"/>
    <w:rsid w:val="0058183D"/>
    <w:rsid w:val="0058280B"/>
    <w:rsid w:val="00583A21"/>
    <w:rsid w:val="00583E2A"/>
    <w:rsid w:val="00584D75"/>
    <w:rsid w:val="00584E10"/>
    <w:rsid w:val="00593CC4"/>
    <w:rsid w:val="005954DD"/>
    <w:rsid w:val="00595CE8"/>
    <w:rsid w:val="005A1550"/>
    <w:rsid w:val="005A375C"/>
    <w:rsid w:val="005A4B35"/>
    <w:rsid w:val="005A5CBC"/>
    <w:rsid w:val="005B0EB3"/>
    <w:rsid w:val="005B202E"/>
    <w:rsid w:val="005B7EB8"/>
    <w:rsid w:val="005C3265"/>
    <w:rsid w:val="005C5769"/>
    <w:rsid w:val="005C5C2D"/>
    <w:rsid w:val="005C6987"/>
    <w:rsid w:val="005D23EE"/>
    <w:rsid w:val="005D7AAF"/>
    <w:rsid w:val="005E0640"/>
    <w:rsid w:val="005F3AB9"/>
    <w:rsid w:val="005F6AE7"/>
    <w:rsid w:val="0060233A"/>
    <w:rsid w:val="006050AE"/>
    <w:rsid w:val="006145AC"/>
    <w:rsid w:val="0062006F"/>
    <w:rsid w:val="006207A1"/>
    <w:rsid w:val="00623233"/>
    <w:rsid w:val="00623B1E"/>
    <w:rsid w:val="006243EA"/>
    <w:rsid w:val="00626153"/>
    <w:rsid w:val="00626718"/>
    <w:rsid w:val="00627E2A"/>
    <w:rsid w:val="00631021"/>
    <w:rsid w:val="00631330"/>
    <w:rsid w:val="00633CB8"/>
    <w:rsid w:val="00634CCA"/>
    <w:rsid w:val="00636928"/>
    <w:rsid w:val="00637420"/>
    <w:rsid w:val="00640B19"/>
    <w:rsid w:val="0064137D"/>
    <w:rsid w:val="00642050"/>
    <w:rsid w:val="00660DB5"/>
    <w:rsid w:val="0066446B"/>
    <w:rsid w:val="00665075"/>
    <w:rsid w:val="006651E2"/>
    <w:rsid w:val="00673B59"/>
    <w:rsid w:val="00675303"/>
    <w:rsid w:val="00685CA4"/>
    <w:rsid w:val="00685E87"/>
    <w:rsid w:val="00690CB1"/>
    <w:rsid w:val="006951BB"/>
    <w:rsid w:val="00695FCE"/>
    <w:rsid w:val="006A0092"/>
    <w:rsid w:val="006A08B9"/>
    <w:rsid w:val="006A2166"/>
    <w:rsid w:val="006A2610"/>
    <w:rsid w:val="006A2F59"/>
    <w:rsid w:val="006A5521"/>
    <w:rsid w:val="006A7017"/>
    <w:rsid w:val="006B13DA"/>
    <w:rsid w:val="006B198E"/>
    <w:rsid w:val="006B4CFA"/>
    <w:rsid w:val="006B6544"/>
    <w:rsid w:val="006B7BCC"/>
    <w:rsid w:val="006C161C"/>
    <w:rsid w:val="006C2AE3"/>
    <w:rsid w:val="006C2DC7"/>
    <w:rsid w:val="006C721D"/>
    <w:rsid w:val="006D1136"/>
    <w:rsid w:val="006D253B"/>
    <w:rsid w:val="006D4D9A"/>
    <w:rsid w:val="006D6CA9"/>
    <w:rsid w:val="006D6F68"/>
    <w:rsid w:val="006D7152"/>
    <w:rsid w:val="006D7548"/>
    <w:rsid w:val="006E1377"/>
    <w:rsid w:val="006E715B"/>
    <w:rsid w:val="006F798E"/>
    <w:rsid w:val="0070105F"/>
    <w:rsid w:val="007021C3"/>
    <w:rsid w:val="00705D8D"/>
    <w:rsid w:val="0070658A"/>
    <w:rsid w:val="00706653"/>
    <w:rsid w:val="007117E0"/>
    <w:rsid w:val="00712E79"/>
    <w:rsid w:val="0071351A"/>
    <w:rsid w:val="00716DD6"/>
    <w:rsid w:val="00717716"/>
    <w:rsid w:val="00717DFD"/>
    <w:rsid w:val="00722904"/>
    <w:rsid w:val="0072438E"/>
    <w:rsid w:val="00724508"/>
    <w:rsid w:val="00730746"/>
    <w:rsid w:val="00732256"/>
    <w:rsid w:val="007324E5"/>
    <w:rsid w:val="00732811"/>
    <w:rsid w:val="007339D6"/>
    <w:rsid w:val="007354B5"/>
    <w:rsid w:val="00741705"/>
    <w:rsid w:val="00742771"/>
    <w:rsid w:val="00743171"/>
    <w:rsid w:val="007453C3"/>
    <w:rsid w:val="007539BA"/>
    <w:rsid w:val="007559FF"/>
    <w:rsid w:val="007561EC"/>
    <w:rsid w:val="00756E17"/>
    <w:rsid w:val="007635C3"/>
    <w:rsid w:val="007637C0"/>
    <w:rsid w:val="00764D5D"/>
    <w:rsid w:val="00764E8B"/>
    <w:rsid w:val="00767BEA"/>
    <w:rsid w:val="00770699"/>
    <w:rsid w:val="007716B5"/>
    <w:rsid w:val="00775DE5"/>
    <w:rsid w:val="00775EA9"/>
    <w:rsid w:val="0078351F"/>
    <w:rsid w:val="00786770"/>
    <w:rsid w:val="00790195"/>
    <w:rsid w:val="00797BCC"/>
    <w:rsid w:val="007A12BA"/>
    <w:rsid w:val="007A67E6"/>
    <w:rsid w:val="007B2397"/>
    <w:rsid w:val="007B3DE5"/>
    <w:rsid w:val="007B3E20"/>
    <w:rsid w:val="007B4B26"/>
    <w:rsid w:val="007B4E00"/>
    <w:rsid w:val="007B576F"/>
    <w:rsid w:val="007B6FA8"/>
    <w:rsid w:val="007C03DF"/>
    <w:rsid w:val="007C141A"/>
    <w:rsid w:val="007C242C"/>
    <w:rsid w:val="007C32C5"/>
    <w:rsid w:val="007C43C2"/>
    <w:rsid w:val="007C70AE"/>
    <w:rsid w:val="007C7745"/>
    <w:rsid w:val="007D4625"/>
    <w:rsid w:val="007D7083"/>
    <w:rsid w:val="007E235D"/>
    <w:rsid w:val="007E530D"/>
    <w:rsid w:val="007E58CE"/>
    <w:rsid w:val="007E7E45"/>
    <w:rsid w:val="007E7ECD"/>
    <w:rsid w:val="007F20A2"/>
    <w:rsid w:val="007F224C"/>
    <w:rsid w:val="007F54CA"/>
    <w:rsid w:val="008020A3"/>
    <w:rsid w:val="00802A15"/>
    <w:rsid w:val="00813A89"/>
    <w:rsid w:val="00814028"/>
    <w:rsid w:val="00817677"/>
    <w:rsid w:val="0082526F"/>
    <w:rsid w:val="00827159"/>
    <w:rsid w:val="00827432"/>
    <w:rsid w:val="00830DE0"/>
    <w:rsid w:val="008335DB"/>
    <w:rsid w:val="0083569E"/>
    <w:rsid w:val="00836005"/>
    <w:rsid w:val="00841C69"/>
    <w:rsid w:val="00842A33"/>
    <w:rsid w:val="0084740E"/>
    <w:rsid w:val="00851714"/>
    <w:rsid w:val="00857EE9"/>
    <w:rsid w:val="00862EC9"/>
    <w:rsid w:val="00876421"/>
    <w:rsid w:val="00876D9C"/>
    <w:rsid w:val="00877723"/>
    <w:rsid w:val="008808C9"/>
    <w:rsid w:val="0088417F"/>
    <w:rsid w:val="00886211"/>
    <w:rsid w:val="00887352"/>
    <w:rsid w:val="008A06E0"/>
    <w:rsid w:val="008A1661"/>
    <w:rsid w:val="008A5053"/>
    <w:rsid w:val="008A6543"/>
    <w:rsid w:val="008A7602"/>
    <w:rsid w:val="008B6644"/>
    <w:rsid w:val="008B6C56"/>
    <w:rsid w:val="008B6E91"/>
    <w:rsid w:val="008B7B67"/>
    <w:rsid w:val="008C0E90"/>
    <w:rsid w:val="008C3198"/>
    <w:rsid w:val="008C63D2"/>
    <w:rsid w:val="008C6982"/>
    <w:rsid w:val="008D16E4"/>
    <w:rsid w:val="008D1B48"/>
    <w:rsid w:val="008D320F"/>
    <w:rsid w:val="008D45F4"/>
    <w:rsid w:val="008D5A25"/>
    <w:rsid w:val="008E1B8B"/>
    <w:rsid w:val="008E3F40"/>
    <w:rsid w:val="008E4853"/>
    <w:rsid w:val="008E56F1"/>
    <w:rsid w:val="008F0143"/>
    <w:rsid w:val="008F3D1C"/>
    <w:rsid w:val="00900160"/>
    <w:rsid w:val="00903028"/>
    <w:rsid w:val="00903209"/>
    <w:rsid w:val="009071A2"/>
    <w:rsid w:val="00912EB9"/>
    <w:rsid w:val="00920FFB"/>
    <w:rsid w:val="00921EA3"/>
    <w:rsid w:val="00922893"/>
    <w:rsid w:val="00925D24"/>
    <w:rsid w:val="009303FA"/>
    <w:rsid w:val="009309B3"/>
    <w:rsid w:val="0094009E"/>
    <w:rsid w:val="00940929"/>
    <w:rsid w:val="009409FC"/>
    <w:rsid w:val="00944501"/>
    <w:rsid w:val="0095208E"/>
    <w:rsid w:val="00957B05"/>
    <w:rsid w:val="009605CC"/>
    <w:rsid w:val="009646A0"/>
    <w:rsid w:val="0096576A"/>
    <w:rsid w:val="00965A14"/>
    <w:rsid w:val="00965C4F"/>
    <w:rsid w:val="009673AC"/>
    <w:rsid w:val="009702E2"/>
    <w:rsid w:val="00971A3B"/>
    <w:rsid w:val="009725BB"/>
    <w:rsid w:val="00973189"/>
    <w:rsid w:val="0097499F"/>
    <w:rsid w:val="00974E98"/>
    <w:rsid w:val="00976786"/>
    <w:rsid w:val="009843F3"/>
    <w:rsid w:val="0098613F"/>
    <w:rsid w:val="009915B1"/>
    <w:rsid w:val="00991D75"/>
    <w:rsid w:val="00993802"/>
    <w:rsid w:val="009938E1"/>
    <w:rsid w:val="009A0449"/>
    <w:rsid w:val="009A3829"/>
    <w:rsid w:val="009A53E7"/>
    <w:rsid w:val="009A56FD"/>
    <w:rsid w:val="009B539A"/>
    <w:rsid w:val="009B6284"/>
    <w:rsid w:val="009B71D2"/>
    <w:rsid w:val="009C7373"/>
    <w:rsid w:val="009D0815"/>
    <w:rsid w:val="009D3373"/>
    <w:rsid w:val="009D4FAF"/>
    <w:rsid w:val="009D5DA1"/>
    <w:rsid w:val="009E46A7"/>
    <w:rsid w:val="009E4D0F"/>
    <w:rsid w:val="009E6BCB"/>
    <w:rsid w:val="009F2C28"/>
    <w:rsid w:val="00A012FE"/>
    <w:rsid w:val="00A03F07"/>
    <w:rsid w:val="00A049A1"/>
    <w:rsid w:val="00A168BF"/>
    <w:rsid w:val="00A21777"/>
    <w:rsid w:val="00A2282E"/>
    <w:rsid w:val="00A24841"/>
    <w:rsid w:val="00A24F46"/>
    <w:rsid w:val="00A2743D"/>
    <w:rsid w:val="00A30868"/>
    <w:rsid w:val="00A320E6"/>
    <w:rsid w:val="00A332E9"/>
    <w:rsid w:val="00A34285"/>
    <w:rsid w:val="00A36794"/>
    <w:rsid w:val="00A43749"/>
    <w:rsid w:val="00A44469"/>
    <w:rsid w:val="00A458A1"/>
    <w:rsid w:val="00A50201"/>
    <w:rsid w:val="00A5051F"/>
    <w:rsid w:val="00A54CF5"/>
    <w:rsid w:val="00A55BC4"/>
    <w:rsid w:val="00A60BA8"/>
    <w:rsid w:val="00A638B7"/>
    <w:rsid w:val="00A6391E"/>
    <w:rsid w:val="00A67A98"/>
    <w:rsid w:val="00A67D3D"/>
    <w:rsid w:val="00A7048E"/>
    <w:rsid w:val="00A7591E"/>
    <w:rsid w:val="00A831E4"/>
    <w:rsid w:val="00A8471C"/>
    <w:rsid w:val="00A856F6"/>
    <w:rsid w:val="00A86A46"/>
    <w:rsid w:val="00A948C7"/>
    <w:rsid w:val="00A950FC"/>
    <w:rsid w:val="00AA0C24"/>
    <w:rsid w:val="00AA111D"/>
    <w:rsid w:val="00AA1D8D"/>
    <w:rsid w:val="00AA2BA7"/>
    <w:rsid w:val="00AA4449"/>
    <w:rsid w:val="00AA618C"/>
    <w:rsid w:val="00AA63FD"/>
    <w:rsid w:val="00AB384C"/>
    <w:rsid w:val="00AB4853"/>
    <w:rsid w:val="00AB4D2C"/>
    <w:rsid w:val="00AB6AAE"/>
    <w:rsid w:val="00AB6DB0"/>
    <w:rsid w:val="00AC0905"/>
    <w:rsid w:val="00AC543D"/>
    <w:rsid w:val="00AC6F23"/>
    <w:rsid w:val="00AD0BE2"/>
    <w:rsid w:val="00AD22A8"/>
    <w:rsid w:val="00AD3C96"/>
    <w:rsid w:val="00AE191A"/>
    <w:rsid w:val="00AE24F5"/>
    <w:rsid w:val="00AE35E9"/>
    <w:rsid w:val="00AE380E"/>
    <w:rsid w:val="00AE3DA2"/>
    <w:rsid w:val="00AE4524"/>
    <w:rsid w:val="00AE7010"/>
    <w:rsid w:val="00AE7B91"/>
    <w:rsid w:val="00AF0531"/>
    <w:rsid w:val="00AF219B"/>
    <w:rsid w:val="00AF453C"/>
    <w:rsid w:val="00AF7265"/>
    <w:rsid w:val="00AF7351"/>
    <w:rsid w:val="00AF73DB"/>
    <w:rsid w:val="00B00263"/>
    <w:rsid w:val="00B027C2"/>
    <w:rsid w:val="00B02843"/>
    <w:rsid w:val="00B02ED6"/>
    <w:rsid w:val="00B05D6D"/>
    <w:rsid w:val="00B06AB3"/>
    <w:rsid w:val="00B125DB"/>
    <w:rsid w:val="00B136A9"/>
    <w:rsid w:val="00B15C13"/>
    <w:rsid w:val="00B2075E"/>
    <w:rsid w:val="00B22D3B"/>
    <w:rsid w:val="00B25176"/>
    <w:rsid w:val="00B35B7D"/>
    <w:rsid w:val="00B37688"/>
    <w:rsid w:val="00B40B4E"/>
    <w:rsid w:val="00B41A7A"/>
    <w:rsid w:val="00B41C70"/>
    <w:rsid w:val="00B41E93"/>
    <w:rsid w:val="00B4690E"/>
    <w:rsid w:val="00B469C1"/>
    <w:rsid w:val="00B47730"/>
    <w:rsid w:val="00B47A9B"/>
    <w:rsid w:val="00B51A5E"/>
    <w:rsid w:val="00B5249E"/>
    <w:rsid w:val="00B5348E"/>
    <w:rsid w:val="00B53FE9"/>
    <w:rsid w:val="00B57F5D"/>
    <w:rsid w:val="00B60454"/>
    <w:rsid w:val="00B614C8"/>
    <w:rsid w:val="00B620FB"/>
    <w:rsid w:val="00B6481B"/>
    <w:rsid w:val="00B660EE"/>
    <w:rsid w:val="00B70299"/>
    <w:rsid w:val="00B71D62"/>
    <w:rsid w:val="00B74CE2"/>
    <w:rsid w:val="00B75026"/>
    <w:rsid w:val="00B75637"/>
    <w:rsid w:val="00B7703E"/>
    <w:rsid w:val="00B8263A"/>
    <w:rsid w:val="00B8384B"/>
    <w:rsid w:val="00B839B5"/>
    <w:rsid w:val="00B907A8"/>
    <w:rsid w:val="00B93A31"/>
    <w:rsid w:val="00B96C67"/>
    <w:rsid w:val="00BA67FF"/>
    <w:rsid w:val="00BA70E6"/>
    <w:rsid w:val="00BB0298"/>
    <w:rsid w:val="00BB2080"/>
    <w:rsid w:val="00BB2531"/>
    <w:rsid w:val="00BB3EC7"/>
    <w:rsid w:val="00BB43A3"/>
    <w:rsid w:val="00BB642E"/>
    <w:rsid w:val="00BC09CD"/>
    <w:rsid w:val="00BC28F5"/>
    <w:rsid w:val="00BC2CF8"/>
    <w:rsid w:val="00BC2D74"/>
    <w:rsid w:val="00BC316A"/>
    <w:rsid w:val="00BC3972"/>
    <w:rsid w:val="00BC5050"/>
    <w:rsid w:val="00BC5DCA"/>
    <w:rsid w:val="00BD07D7"/>
    <w:rsid w:val="00BD3EC6"/>
    <w:rsid w:val="00BE646F"/>
    <w:rsid w:val="00BF68AE"/>
    <w:rsid w:val="00C032D6"/>
    <w:rsid w:val="00C04D50"/>
    <w:rsid w:val="00C05437"/>
    <w:rsid w:val="00C06163"/>
    <w:rsid w:val="00C079AC"/>
    <w:rsid w:val="00C14034"/>
    <w:rsid w:val="00C173CE"/>
    <w:rsid w:val="00C20033"/>
    <w:rsid w:val="00C2014D"/>
    <w:rsid w:val="00C22A5C"/>
    <w:rsid w:val="00C23738"/>
    <w:rsid w:val="00C303BB"/>
    <w:rsid w:val="00C3617E"/>
    <w:rsid w:val="00C37073"/>
    <w:rsid w:val="00C3765E"/>
    <w:rsid w:val="00C431B0"/>
    <w:rsid w:val="00C432F5"/>
    <w:rsid w:val="00C44D9A"/>
    <w:rsid w:val="00C53958"/>
    <w:rsid w:val="00C540F2"/>
    <w:rsid w:val="00C62A8B"/>
    <w:rsid w:val="00C66B2B"/>
    <w:rsid w:val="00C67E50"/>
    <w:rsid w:val="00C72BCC"/>
    <w:rsid w:val="00C75B35"/>
    <w:rsid w:val="00C77978"/>
    <w:rsid w:val="00C8553D"/>
    <w:rsid w:val="00C874B3"/>
    <w:rsid w:val="00C9417E"/>
    <w:rsid w:val="00CA36EF"/>
    <w:rsid w:val="00CA38DA"/>
    <w:rsid w:val="00CA6BCA"/>
    <w:rsid w:val="00CA7F9C"/>
    <w:rsid w:val="00CB0664"/>
    <w:rsid w:val="00CB2263"/>
    <w:rsid w:val="00CB3625"/>
    <w:rsid w:val="00CB4996"/>
    <w:rsid w:val="00CB5D22"/>
    <w:rsid w:val="00CB64D9"/>
    <w:rsid w:val="00CB78A2"/>
    <w:rsid w:val="00CC5764"/>
    <w:rsid w:val="00CD25E3"/>
    <w:rsid w:val="00CD38C9"/>
    <w:rsid w:val="00CD3C3C"/>
    <w:rsid w:val="00CD6D8C"/>
    <w:rsid w:val="00CD7376"/>
    <w:rsid w:val="00CD7A74"/>
    <w:rsid w:val="00CE2AA3"/>
    <w:rsid w:val="00CE4CD9"/>
    <w:rsid w:val="00CE7EB7"/>
    <w:rsid w:val="00CF41B3"/>
    <w:rsid w:val="00CF5E2C"/>
    <w:rsid w:val="00CF7027"/>
    <w:rsid w:val="00D000F0"/>
    <w:rsid w:val="00D00AEC"/>
    <w:rsid w:val="00D0122F"/>
    <w:rsid w:val="00D029B2"/>
    <w:rsid w:val="00D05C15"/>
    <w:rsid w:val="00D106B4"/>
    <w:rsid w:val="00D13CB2"/>
    <w:rsid w:val="00D14E74"/>
    <w:rsid w:val="00D20B86"/>
    <w:rsid w:val="00D3098C"/>
    <w:rsid w:val="00D335C7"/>
    <w:rsid w:val="00D33E82"/>
    <w:rsid w:val="00D35034"/>
    <w:rsid w:val="00D35626"/>
    <w:rsid w:val="00D365F7"/>
    <w:rsid w:val="00D47977"/>
    <w:rsid w:val="00D538F2"/>
    <w:rsid w:val="00D55D19"/>
    <w:rsid w:val="00D560F9"/>
    <w:rsid w:val="00D561E1"/>
    <w:rsid w:val="00D616CA"/>
    <w:rsid w:val="00D61E96"/>
    <w:rsid w:val="00D61EC0"/>
    <w:rsid w:val="00D64282"/>
    <w:rsid w:val="00D65222"/>
    <w:rsid w:val="00D739D4"/>
    <w:rsid w:val="00D77A11"/>
    <w:rsid w:val="00D77A2B"/>
    <w:rsid w:val="00D811BB"/>
    <w:rsid w:val="00D8515F"/>
    <w:rsid w:val="00D93B91"/>
    <w:rsid w:val="00D95247"/>
    <w:rsid w:val="00DA0706"/>
    <w:rsid w:val="00DA1330"/>
    <w:rsid w:val="00DA1C94"/>
    <w:rsid w:val="00DA55F4"/>
    <w:rsid w:val="00DB02A2"/>
    <w:rsid w:val="00DB075A"/>
    <w:rsid w:val="00DB0AD6"/>
    <w:rsid w:val="00DB203B"/>
    <w:rsid w:val="00DC1292"/>
    <w:rsid w:val="00DC6F0A"/>
    <w:rsid w:val="00DD0377"/>
    <w:rsid w:val="00DD0C05"/>
    <w:rsid w:val="00DD3501"/>
    <w:rsid w:val="00DD42A8"/>
    <w:rsid w:val="00DD571F"/>
    <w:rsid w:val="00DD67F5"/>
    <w:rsid w:val="00DE06CB"/>
    <w:rsid w:val="00DE2633"/>
    <w:rsid w:val="00DE2A18"/>
    <w:rsid w:val="00DE57FB"/>
    <w:rsid w:val="00DE6FD7"/>
    <w:rsid w:val="00DE7C5B"/>
    <w:rsid w:val="00DF4F5F"/>
    <w:rsid w:val="00DF6E87"/>
    <w:rsid w:val="00E026E8"/>
    <w:rsid w:val="00E0271A"/>
    <w:rsid w:val="00E046BF"/>
    <w:rsid w:val="00E10228"/>
    <w:rsid w:val="00E1597A"/>
    <w:rsid w:val="00E16E41"/>
    <w:rsid w:val="00E300F0"/>
    <w:rsid w:val="00E30173"/>
    <w:rsid w:val="00E31D40"/>
    <w:rsid w:val="00E33448"/>
    <w:rsid w:val="00E348D3"/>
    <w:rsid w:val="00E35537"/>
    <w:rsid w:val="00E35E39"/>
    <w:rsid w:val="00E36790"/>
    <w:rsid w:val="00E37250"/>
    <w:rsid w:val="00E42B98"/>
    <w:rsid w:val="00E4575F"/>
    <w:rsid w:val="00E46B4D"/>
    <w:rsid w:val="00E50263"/>
    <w:rsid w:val="00E53220"/>
    <w:rsid w:val="00E554E6"/>
    <w:rsid w:val="00E567FD"/>
    <w:rsid w:val="00E60550"/>
    <w:rsid w:val="00E61D87"/>
    <w:rsid w:val="00E6266F"/>
    <w:rsid w:val="00E627FA"/>
    <w:rsid w:val="00E63FEB"/>
    <w:rsid w:val="00E658FC"/>
    <w:rsid w:val="00E6734B"/>
    <w:rsid w:val="00E717CC"/>
    <w:rsid w:val="00E73E5F"/>
    <w:rsid w:val="00E7620D"/>
    <w:rsid w:val="00E81610"/>
    <w:rsid w:val="00E83B38"/>
    <w:rsid w:val="00E8753C"/>
    <w:rsid w:val="00E87CB1"/>
    <w:rsid w:val="00E9190A"/>
    <w:rsid w:val="00E92EBB"/>
    <w:rsid w:val="00E961DC"/>
    <w:rsid w:val="00E96B17"/>
    <w:rsid w:val="00EA1780"/>
    <w:rsid w:val="00EA3086"/>
    <w:rsid w:val="00EB36CB"/>
    <w:rsid w:val="00EB3A68"/>
    <w:rsid w:val="00EB5A18"/>
    <w:rsid w:val="00EB5A54"/>
    <w:rsid w:val="00EB5E9E"/>
    <w:rsid w:val="00EC0F29"/>
    <w:rsid w:val="00EC1EAD"/>
    <w:rsid w:val="00EC252B"/>
    <w:rsid w:val="00EC2E19"/>
    <w:rsid w:val="00EC35C4"/>
    <w:rsid w:val="00ED27E2"/>
    <w:rsid w:val="00ED47CA"/>
    <w:rsid w:val="00ED6A41"/>
    <w:rsid w:val="00ED7E06"/>
    <w:rsid w:val="00EE3157"/>
    <w:rsid w:val="00F00745"/>
    <w:rsid w:val="00F01605"/>
    <w:rsid w:val="00F02358"/>
    <w:rsid w:val="00F10C55"/>
    <w:rsid w:val="00F11C20"/>
    <w:rsid w:val="00F12BEF"/>
    <w:rsid w:val="00F13AE1"/>
    <w:rsid w:val="00F20A77"/>
    <w:rsid w:val="00F20BFD"/>
    <w:rsid w:val="00F34061"/>
    <w:rsid w:val="00F340A2"/>
    <w:rsid w:val="00F36461"/>
    <w:rsid w:val="00F36730"/>
    <w:rsid w:val="00F43181"/>
    <w:rsid w:val="00F43FA3"/>
    <w:rsid w:val="00F45DB7"/>
    <w:rsid w:val="00F45F08"/>
    <w:rsid w:val="00F4661A"/>
    <w:rsid w:val="00F472E6"/>
    <w:rsid w:val="00F47B77"/>
    <w:rsid w:val="00F53913"/>
    <w:rsid w:val="00F5414C"/>
    <w:rsid w:val="00F54F0F"/>
    <w:rsid w:val="00F65845"/>
    <w:rsid w:val="00F747DB"/>
    <w:rsid w:val="00F7515F"/>
    <w:rsid w:val="00F77B30"/>
    <w:rsid w:val="00F826AC"/>
    <w:rsid w:val="00F82762"/>
    <w:rsid w:val="00F87DFA"/>
    <w:rsid w:val="00F922EA"/>
    <w:rsid w:val="00F92E3C"/>
    <w:rsid w:val="00FA2838"/>
    <w:rsid w:val="00FA3442"/>
    <w:rsid w:val="00FA5B1E"/>
    <w:rsid w:val="00FB3923"/>
    <w:rsid w:val="00FB7A0F"/>
    <w:rsid w:val="00FC26AD"/>
    <w:rsid w:val="00FC3094"/>
    <w:rsid w:val="00FC693F"/>
    <w:rsid w:val="00FD1C20"/>
    <w:rsid w:val="00FD45B5"/>
    <w:rsid w:val="00FD5462"/>
    <w:rsid w:val="00FE5758"/>
    <w:rsid w:val="00FE5B42"/>
    <w:rsid w:val="00FE6D99"/>
    <w:rsid w:val="00FF1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082D4070-532A-4868-B735-243D536D5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B4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Revision">
    <w:name w:val="Revision"/>
    <w:hidden/>
    <w:uiPriority w:val="99"/>
    <w:semiHidden/>
    <w:rsid w:val="000211C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211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11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11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11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11CE"/>
    <w:rPr>
      <w:b/>
      <w:bCs/>
      <w:sz w:val="20"/>
      <w:szCs w:val="20"/>
    </w:rPr>
  </w:style>
  <w:style w:type="paragraph" w:customStyle="1" w:styleId="react-xocs-list-item">
    <w:name w:val="react-xocs-list-item"/>
    <w:basedOn w:val="Normal"/>
    <w:rsid w:val="009409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-label">
    <w:name w:val="list-label"/>
    <w:basedOn w:val="DefaultParagraphFont"/>
    <w:rsid w:val="00940929"/>
  </w:style>
  <w:style w:type="character" w:styleId="Hyperlink">
    <w:name w:val="Hyperlink"/>
    <w:basedOn w:val="DefaultParagraphFont"/>
    <w:uiPriority w:val="99"/>
    <w:unhideWhenUsed/>
    <w:rsid w:val="00940929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0EB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61818"/>
    <w:rPr>
      <w:color w:val="800080" w:themeColor="followedHyperlink"/>
      <w:u w:val="single"/>
    </w:rPr>
  </w:style>
  <w:style w:type="character" w:customStyle="1" w:styleId="lewnzc">
    <w:name w:val="lewnzc"/>
    <w:basedOn w:val="DefaultParagraphFont"/>
    <w:rsid w:val="00732811"/>
  </w:style>
  <w:style w:type="character" w:styleId="PageNumber">
    <w:name w:val="page number"/>
    <w:basedOn w:val="DefaultParagraphFont"/>
    <w:uiPriority w:val="99"/>
    <w:semiHidden/>
    <w:unhideWhenUsed/>
    <w:rsid w:val="00AF73DB"/>
  </w:style>
  <w:style w:type="character" w:customStyle="1" w:styleId="anchor-text">
    <w:name w:val="anchor-text"/>
    <w:basedOn w:val="DefaultParagraphFont"/>
    <w:rsid w:val="00217A8F"/>
  </w:style>
  <w:style w:type="paragraph" w:customStyle="1" w:styleId="EndNoteBibliographyTitle">
    <w:name w:val="EndNote Bibliography Title"/>
    <w:basedOn w:val="Normal"/>
    <w:link w:val="EndNoteBibliographyTitleChar"/>
    <w:rsid w:val="002C712E"/>
    <w:pPr>
      <w:spacing w:after="0"/>
      <w:jc w:val="center"/>
    </w:pPr>
    <w:rPr>
      <w:rFonts w:ascii="Academy Engraved LET" w:hAnsi="Academy Engraved LET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712E"/>
    <w:rPr>
      <w:rFonts w:ascii="Academy Engraved LET" w:hAnsi="Academy Engraved LET"/>
    </w:rPr>
  </w:style>
  <w:style w:type="paragraph" w:customStyle="1" w:styleId="EndNoteBibliography">
    <w:name w:val="EndNote Bibliography"/>
    <w:basedOn w:val="Normal"/>
    <w:link w:val="EndNoteBibliographyChar"/>
    <w:rsid w:val="002C712E"/>
    <w:pPr>
      <w:spacing w:line="240" w:lineRule="auto"/>
      <w:jc w:val="both"/>
    </w:pPr>
    <w:rPr>
      <w:rFonts w:ascii="Academy Engraved LET" w:hAnsi="Academy Engraved LET"/>
    </w:rPr>
  </w:style>
  <w:style w:type="character" w:customStyle="1" w:styleId="EndNoteBibliographyChar">
    <w:name w:val="EndNote Bibliography Char"/>
    <w:basedOn w:val="DefaultParagraphFont"/>
    <w:link w:val="EndNoteBibliography"/>
    <w:rsid w:val="002C712E"/>
    <w:rPr>
      <w:rFonts w:ascii="Academy Engraved LET" w:hAnsi="Academy Engraved LET"/>
    </w:rPr>
  </w:style>
  <w:style w:type="paragraph" w:styleId="NormalWeb">
    <w:name w:val="Normal (Web)"/>
    <w:basedOn w:val="Normal"/>
    <w:uiPriority w:val="99"/>
    <w:unhideWhenUsed/>
    <w:rsid w:val="00497E0F"/>
    <w:pPr>
      <w:spacing w:before="100" w:beforeAutospacing="1" w:after="100" w:afterAutospacing="1" w:line="240" w:lineRule="auto"/>
      <w:jc w:val="both"/>
    </w:pPr>
    <w:rPr>
      <w:rFonts w:ascii="Calibri" w:eastAsia="Times New Roman" w:hAnsi="Calibri" w:cs="Calibri"/>
      <w:lang w:val="en-GB" w:eastAsia="en-GB"/>
    </w:rPr>
  </w:style>
  <w:style w:type="character" w:customStyle="1" w:styleId="citation-doi">
    <w:name w:val="citation-doi"/>
    <w:basedOn w:val="DefaultParagraphFont"/>
    <w:rsid w:val="00B027C2"/>
  </w:style>
  <w:style w:type="character" w:customStyle="1" w:styleId="apple-converted-space">
    <w:name w:val="apple-converted-space"/>
    <w:basedOn w:val="DefaultParagraphFont"/>
    <w:rsid w:val="002C6318"/>
  </w:style>
  <w:style w:type="character" w:customStyle="1" w:styleId="descr">
    <w:name w:val="descr"/>
    <w:basedOn w:val="DefaultParagraphFont"/>
    <w:rsid w:val="00C432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ivs>
    <w:div w:id="2923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18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63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889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05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0076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49324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59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1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9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54639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543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25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028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63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9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985988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divBdr>
        </w:div>
      </w:divsChild>
    </w:div>
    <w:div w:id="149475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483753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divBdr>
        </w:div>
      </w:divsChild>
    </w:div>
    <w:div w:id="160696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5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80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64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431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113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4480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0806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23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671510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divBdr>
        </w:div>
      </w:divsChild>
    </w:div>
    <w:div w:id="212299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037493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59</Words>
  <Characters>356</Characters>
  <Application>Microsoft Office Word</Application>
  <DocSecurity>0</DocSecurity>
  <Lines>6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1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ntony Galione</cp:lastModifiedBy>
  <cp:revision>58</cp:revision>
  <cp:lastPrinted>2025-11-30T12:03:00Z</cp:lastPrinted>
  <dcterms:created xsi:type="dcterms:W3CDTF">2026-03-19T12:42:00Z</dcterms:created>
  <dcterms:modified xsi:type="dcterms:W3CDTF">2026-07-04T08:06:00Z</dcterms:modified>
  <cp:category/>
</cp:coreProperties>
</file>